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12B" w:rsidRPr="009B4792" w:rsidRDefault="00F9512B" w:rsidP="00F9512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B4792">
        <w:rPr>
          <w:rFonts w:ascii="Times New Roman" w:hAnsi="Times New Roman" w:cs="Times New Roman"/>
          <w:b/>
          <w:sz w:val="24"/>
          <w:szCs w:val="24"/>
        </w:rPr>
        <w:t xml:space="preserve">The original time series dataset and its units are listed in </w:t>
      </w:r>
      <w:r w:rsidR="002A757B" w:rsidRPr="009B4792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Pr="009B4792">
        <w:rPr>
          <w:rFonts w:ascii="Times New Roman" w:hAnsi="Times New Roman" w:cs="Times New Roman"/>
          <w:b/>
          <w:sz w:val="24"/>
          <w:szCs w:val="24"/>
        </w:rPr>
        <w:t>Table 1.</w:t>
      </w:r>
    </w:p>
    <w:p w:rsidR="002B1FF3" w:rsidRPr="00062F73" w:rsidRDefault="002B1FF3" w:rsidP="002B1FF3">
      <w:pPr>
        <w:pStyle w:val="Body"/>
        <w:spacing w:after="0"/>
        <w:rPr>
          <w:rFonts w:ascii="Times New Roman" w:hAnsi="Times New Roman"/>
          <w:b/>
          <w:sz w:val="24"/>
          <w:szCs w:val="24"/>
        </w:rPr>
      </w:pPr>
      <w:bookmarkStart w:id="0" w:name="TableONE"/>
      <w:r w:rsidRPr="00062F73">
        <w:rPr>
          <w:rFonts w:ascii="Times New Roman" w:hAnsi="Times New Roman"/>
          <w:b/>
          <w:sz w:val="24"/>
          <w:szCs w:val="24"/>
        </w:rPr>
        <w:t>Table 1. Original dataset</w:t>
      </w:r>
    </w:p>
    <w:tbl>
      <w:tblPr>
        <w:tblStyle w:val="TableContemporary"/>
        <w:tblW w:w="5000" w:type="pct"/>
        <w:tblLayout w:type="fixed"/>
        <w:tblLook w:val="04A0"/>
      </w:tblPr>
      <w:tblGrid>
        <w:gridCol w:w="836"/>
        <w:gridCol w:w="1025"/>
        <w:gridCol w:w="1329"/>
        <w:gridCol w:w="1023"/>
        <w:gridCol w:w="1228"/>
        <w:gridCol w:w="1126"/>
        <w:gridCol w:w="1025"/>
        <w:gridCol w:w="1109"/>
        <w:gridCol w:w="875"/>
      </w:tblGrid>
      <w:tr w:rsidR="002B1FF3" w:rsidRPr="00062F73" w:rsidTr="000915CE">
        <w:trPr>
          <w:cnfStyle w:val="100000000000"/>
          <w:trHeight w:val="405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bookmarkEnd w:id="0"/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Beef Prod.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Cattle Population.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Cattle yiel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Slaughtered Cattl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Credits Invested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Cattle Expor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Breeds impor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Policy (2006)</w:t>
            </w:r>
          </w:p>
        </w:tc>
      </w:tr>
      <w:tr w:rsidR="002B1FF3" w:rsidRPr="00062F73" w:rsidTr="000915CE">
        <w:trPr>
          <w:cnfStyle w:val="000000100000"/>
          <w:trHeight w:val="192"/>
        </w:trPr>
        <w:tc>
          <w:tcPr>
            <w:tcW w:w="437" w:type="pct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Ton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Head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Hg/hea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Head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Mil US$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Head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Head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sz w:val="18"/>
                <w:szCs w:val="18"/>
              </w:rPr>
              <w:t>(0,1)</w:t>
            </w:r>
          </w:p>
        </w:tc>
      </w:tr>
      <w:tr w:rsidR="002B1FF3" w:rsidRPr="00062F73" w:rsidTr="000915CE">
        <w:trPr>
          <w:cnfStyle w:val="000000010000"/>
          <w:trHeight w:val="108"/>
        </w:trPr>
        <w:tc>
          <w:tcPr>
            <w:tcW w:w="4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y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62F73">
              <w:rPr>
                <w:rFonts w:ascii="Times New Roman" w:hAnsi="Times New Roman"/>
                <w:b/>
                <w:i/>
                <w:sz w:val="18"/>
                <w:szCs w:val="18"/>
              </w:rPr>
              <w:t>x</w:t>
            </w:r>
            <w:r w:rsidRPr="00062F73">
              <w:rPr>
                <w:rFonts w:ascii="Times New Roman" w:hAnsi="Times New Roman"/>
                <w:b/>
                <w:i/>
                <w:sz w:val="18"/>
                <w:szCs w:val="18"/>
                <w:vertAlign w:val="subscript"/>
              </w:rPr>
              <w:t>7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5,200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046,835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3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892,000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138,162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50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05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2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5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230,1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62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3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10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322,7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66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7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4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13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416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70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9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5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46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5,644,8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70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3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6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4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604,5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78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8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3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699,7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72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8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375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8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3,795,6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70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8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60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7,250,762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83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4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30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6,713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95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1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1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7,037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3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4.4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2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7,367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48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2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01.1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2,5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7,704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36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97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4,00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7,472,118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44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61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4,520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7,719,092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1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103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8,046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,5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46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2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13.2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,383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0,629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,5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9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39.7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879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18,976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8,8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2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30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31.3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484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25,178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,1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8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3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53.8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40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43,943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9,245,648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5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90.5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91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62,606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1,3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5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7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80.3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823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671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89,835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2,8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50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05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93.1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899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99,581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4,531,672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976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070,000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603.0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502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09,353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5,800,000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26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014,575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639.3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311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19,112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6,713,644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18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135,458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89.7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2,990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,060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23,775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6,935,923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019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177,658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08.8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803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94,604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6,519,776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264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121,863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509.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1,751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71,692</w:t>
            </w:r>
          </w:p>
        </w:tc>
        <w:tc>
          <w:tcPr>
            <w:tcW w:w="69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7,282,702</w:t>
            </w:r>
          </w:p>
        </w:tc>
        <w:tc>
          <w:tcPr>
            <w:tcW w:w="534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472</w:t>
            </w:r>
          </w:p>
        </w:tc>
        <w:tc>
          <w:tcPr>
            <w:tcW w:w="641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204,778</w:t>
            </w:r>
          </w:p>
        </w:tc>
        <w:tc>
          <w:tcPr>
            <w:tcW w:w="588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420.9</w:t>
            </w:r>
          </w:p>
        </w:tc>
        <w:tc>
          <w:tcPr>
            <w:tcW w:w="535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6,481</w:t>
            </w:r>
          </w:p>
        </w:tc>
        <w:tc>
          <w:tcPr>
            <w:tcW w:w="579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57" w:type="pct"/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B1FF3" w:rsidRPr="00062F73" w:rsidTr="000915CE">
        <w:trPr>
          <w:cnfStyle w:val="000000010000"/>
        </w:trPr>
        <w:tc>
          <w:tcPr>
            <w:tcW w:w="4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79,071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27,821,06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,469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3,260,987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44,768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0,386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B1FF3" w:rsidRPr="00062F73" w:rsidRDefault="002B1FF3" w:rsidP="000915CE">
            <w:pPr>
              <w:pStyle w:val="Body"/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F7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F9512B" w:rsidRDefault="00F9512B" w:rsidP="00F9512B">
      <w:pPr>
        <w:jc w:val="both"/>
      </w:pPr>
    </w:p>
    <w:p w:rsidR="007E49FA" w:rsidRPr="009B4792" w:rsidRDefault="007E49FA" w:rsidP="00F9512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B4792">
        <w:rPr>
          <w:rFonts w:ascii="Times New Roman" w:hAnsi="Times New Roman" w:cs="Times New Roman"/>
          <w:b/>
          <w:sz w:val="24"/>
          <w:szCs w:val="24"/>
        </w:rPr>
        <w:t>The converted time-series dataset to the natural logarithm and its units are shown in the supporting information Table 2.</w:t>
      </w:r>
    </w:p>
    <w:p w:rsidR="009B4792" w:rsidRPr="00152839" w:rsidRDefault="009B4792" w:rsidP="009B4792">
      <w:pPr>
        <w:pStyle w:val="Body"/>
        <w:spacing w:after="0"/>
        <w:rPr>
          <w:rFonts w:ascii="Times New Roman" w:hAnsi="Times New Roman"/>
          <w:b/>
          <w:sz w:val="24"/>
        </w:rPr>
      </w:pPr>
      <w:bookmarkStart w:id="1" w:name="TableThree"/>
      <w:r w:rsidRPr="00152839">
        <w:rPr>
          <w:rFonts w:ascii="Times New Roman" w:hAnsi="Times New Roman"/>
          <w:b/>
          <w:sz w:val="24"/>
        </w:rPr>
        <w:t>Table 3. Dataset converted into natural logarithm</w:t>
      </w:r>
      <w:bookmarkEnd w:id="1"/>
    </w:p>
    <w:tbl>
      <w:tblPr>
        <w:tblStyle w:val="TableContemporary"/>
        <w:tblW w:w="5000" w:type="pct"/>
        <w:tblLayout w:type="fixed"/>
        <w:tblLook w:val="04A0"/>
      </w:tblPr>
      <w:tblGrid>
        <w:gridCol w:w="836"/>
        <w:gridCol w:w="1025"/>
        <w:gridCol w:w="1329"/>
        <w:gridCol w:w="1023"/>
        <w:gridCol w:w="1228"/>
        <w:gridCol w:w="1126"/>
        <w:gridCol w:w="1025"/>
        <w:gridCol w:w="1109"/>
        <w:gridCol w:w="875"/>
      </w:tblGrid>
      <w:tr w:rsidR="009B4792" w:rsidRPr="00152839" w:rsidTr="000915CE">
        <w:trPr>
          <w:cnfStyle w:val="100000000000"/>
          <w:trHeight w:val="405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Year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Beef Prod.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attle Population.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attle yiel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Slaughtered Cattl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redits Invested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attle Expor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Breeds impor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eastAsia="Calibri" w:hAnsi="Times New Roman"/>
              </w:rPr>
            </w:pPr>
            <w:r w:rsidRPr="00152839">
              <w:rPr>
                <w:rFonts w:ascii="Times New Roman" w:hAnsi="Times New Roman"/>
              </w:rPr>
              <w:t>Policy (2006)</w:t>
            </w:r>
          </w:p>
        </w:tc>
      </w:tr>
      <w:tr w:rsidR="009B4792" w:rsidRPr="00152839" w:rsidTr="000915CE">
        <w:trPr>
          <w:cnfStyle w:val="000000100000"/>
          <w:trHeight w:val="192"/>
        </w:trPr>
        <w:tc>
          <w:tcPr>
            <w:tcW w:w="437" w:type="pct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Ton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g/hea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Mil US$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(0,1)</w:t>
            </w:r>
          </w:p>
        </w:tc>
      </w:tr>
      <w:tr w:rsidR="009B4792" w:rsidRPr="00152839" w:rsidTr="000915CE">
        <w:trPr>
          <w:cnfStyle w:val="000000010000"/>
          <w:trHeight w:val="108"/>
        </w:trPr>
        <w:tc>
          <w:tcPr>
            <w:tcW w:w="4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y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5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6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7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8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38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1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3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3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0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7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lastRenderedPageBreak/>
              <w:t>199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5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0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7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9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4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1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5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5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5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.39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8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.39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3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74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4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3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17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04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6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9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9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4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0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35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00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5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2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92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1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5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7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34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5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6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6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66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4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6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2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4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2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8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5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8.1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4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5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3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5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65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5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5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3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8.3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56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4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97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7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3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5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0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82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4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32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8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78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3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7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2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3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1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8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8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83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95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51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58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94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3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8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02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4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4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82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1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4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4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0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3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2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4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18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3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5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0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3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47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6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9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1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3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2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5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2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89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0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14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2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9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14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3.06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2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9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71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61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3.0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9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5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0.7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25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</w:tbl>
    <w:p w:rsidR="009B4792" w:rsidRPr="007E49FA" w:rsidRDefault="009B4792" w:rsidP="00F9512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E49FA" w:rsidRPr="00F9512B" w:rsidRDefault="007E49FA" w:rsidP="00F9512B">
      <w:pPr>
        <w:jc w:val="both"/>
      </w:pPr>
    </w:p>
    <w:sectPr w:rsidR="007E49FA" w:rsidRPr="00F9512B" w:rsidSect="007B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yNDUwMLEwNTKztDA3NTdQ0lEKTi0uzszPAykwrAUAjbCulCwAAAA="/>
  </w:docVars>
  <w:rsids>
    <w:rsidRoot w:val="00F9512B"/>
    <w:rsid w:val="000803C9"/>
    <w:rsid w:val="00140EBC"/>
    <w:rsid w:val="002A757B"/>
    <w:rsid w:val="002B1FF3"/>
    <w:rsid w:val="0067121A"/>
    <w:rsid w:val="00673B0B"/>
    <w:rsid w:val="007B52E9"/>
    <w:rsid w:val="007E49FA"/>
    <w:rsid w:val="009B4792"/>
    <w:rsid w:val="00F9512B"/>
    <w:rsid w:val="00FA45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2B1FF3"/>
    <w:pPr>
      <w:spacing w:after="240" w:line="240" w:lineRule="auto"/>
      <w:jc w:val="both"/>
    </w:pPr>
    <w:rPr>
      <w:rFonts w:ascii="Helvetica" w:eastAsia="Times New Roman" w:hAnsi="Helvetica" w:cs="Times New Roman"/>
      <w:sz w:val="20"/>
      <w:szCs w:val="20"/>
      <w:lang w:eastAsia="en-US"/>
    </w:rPr>
  </w:style>
  <w:style w:type="table" w:styleId="TableContemporary">
    <w:name w:val="Table Contemporary"/>
    <w:basedOn w:val="TableNormal"/>
    <w:rsid w:val="002B1F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 .A.KIBONA</dc:creator>
  <cp:lastModifiedBy>CORNEL .A.KIBONA</cp:lastModifiedBy>
  <cp:revision>2</cp:revision>
  <dcterms:created xsi:type="dcterms:W3CDTF">2022-04-21T08:56:00Z</dcterms:created>
  <dcterms:modified xsi:type="dcterms:W3CDTF">2022-04-21T08:56:00Z</dcterms:modified>
</cp:coreProperties>
</file>